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12E1C" w14:textId="77777777" w:rsidR="005129EA" w:rsidRDefault="005129EA" w:rsidP="005129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B70A2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 </w:t>
      </w:r>
    </w:p>
    <w:p w14:paraId="31F2A83D" w14:textId="77777777" w:rsidR="005129EA" w:rsidRDefault="005129EA" w:rsidP="005129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2CEB40" w14:textId="77777777" w:rsidR="005129EA" w:rsidRPr="006055CE" w:rsidRDefault="005129EA" w:rsidP="005129EA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6055C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5</w:t>
      </w:r>
      <w:r w:rsidRPr="006055CE">
        <w:rPr>
          <w:rFonts w:ascii="Times New Roman" w:hAnsi="Times New Roman" w:cs="Times New Roman"/>
          <w:bCs/>
          <w:color w:val="000000"/>
          <w:sz w:val="24"/>
          <w:szCs w:val="24"/>
        </w:rPr>
        <w:t>. Series Attendance during the 2020 and 2021 ECHO Idaho COVID-19 Series by sessio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5"/>
        <w:gridCol w:w="1350"/>
        <w:gridCol w:w="5715"/>
        <w:gridCol w:w="1390"/>
      </w:tblGrid>
      <w:tr w:rsidR="005129EA" w:rsidRPr="006055CE" w14:paraId="15D73568" w14:textId="77777777" w:rsidTr="00CF3453">
        <w:trPr>
          <w:trHeight w:val="350"/>
          <w:jc w:val="center"/>
        </w:trPr>
        <w:tc>
          <w:tcPr>
            <w:tcW w:w="895" w:type="dxa"/>
            <w:shd w:val="clear" w:color="auto" w:fill="auto"/>
          </w:tcPr>
          <w:p w14:paraId="6749CDD7" w14:textId="77777777" w:rsidR="005129EA" w:rsidRPr="006055CE" w:rsidRDefault="005129EA" w:rsidP="00CF345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350" w:type="dxa"/>
            <w:shd w:val="clear" w:color="auto" w:fill="auto"/>
          </w:tcPr>
          <w:p w14:paraId="156A97E9" w14:textId="77777777" w:rsidR="005129EA" w:rsidRPr="006055CE" w:rsidRDefault="005129EA" w:rsidP="00CF345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ssion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28137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itle of Ses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3DDF8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ttendance</w:t>
            </w:r>
          </w:p>
        </w:tc>
      </w:tr>
      <w:tr w:rsidR="005129EA" w:rsidRPr="006055CE" w14:paraId="4C780B89" w14:textId="77777777" w:rsidTr="00CF3453">
        <w:trPr>
          <w:trHeight w:val="280"/>
          <w:jc w:val="center"/>
        </w:trPr>
        <w:tc>
          <w:tcPr>
            <w:tcW w:w="895" w:type="dxa"/>
            <w:shd w:val="clear" w:color="auto" w:fill="auto"/>
          </w:tcPr>
          <w:p w14:paraId="7C28A71A" w14:textId="77777777" w:rsidR="005129EA" w:rsidRPr="006055CE" w:rsidRDefault="005129EA" w:rsidP="00CF345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3E9F85DC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DF14AE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8FCD3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29EA" w:rsidRPr="006055CE" w14:paraId="73960E3A" w14:textId="77777777" w:rsidTr="00CF3453">
        <w:trPr>
          <w:trHeight w:val="280"/>
          <w:jc w:val="center"/>
        </w:trPr>
        <w:tc>
          <w:tcPr>
            <w:tcW w:w="895" w:type="dxa"/>
            <w:vMerge w:val="restart"/>
            <w:shd w:val="clear" w:color="auto" w:fill="auto"/>
          </w:tcPr>
          <w:p w14:paraId="345F5B5D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940DB65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1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2D9F03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 Care, Pre-Hospital, and Emergent Presentations of COVID-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A1074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5129EA" w:rsidRPr="006055CE" w14:paraId="6BA73791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5EACA9F9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101ACAC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2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49F596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-19 in Inpatient Settings: Acute and Intensive Car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F50B0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5129EA" w:rsidRPr="006055CE" w14:paraId="57E6342C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090BA865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F47E1C4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3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ACE316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biology of COVID-19 and the Infectious Disease Clinical Perspectiv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909663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</w:tr>
      <w:tr w:rsidR="005129EA" w:rsidRPr="006055CE" w14:paraId="410FDBC3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356C5E84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972C253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4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95B1DB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als of Care: Difficult Conversations and Clinical Palliative Care for COVID-19 Positive Patien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D5183F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5129EA" w:rsidRPr="006055CE" w14:paraId="5FE32BD9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186EAE7F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6928EBC4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5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E9AFCB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-19 Case Conversation: Inpatient and Critical Car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09E6AC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5129EA" w:rsidRPr="006055CE" w14:paraId="32EE2BEF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29161C18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0408CA6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6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60A487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VID-19 Case Conversation: Outpatient/ED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4C249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5129EA" w:rsidRPr="006055CE" w14:paraId="0CBA04B9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76183940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A594CC1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7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E24F5E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-19 Case Conversation: Inpatient and Critical Car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0BBF62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</w:tr>
      <w:tr w:rsidR="005129EA" w:rsidRPr="006055CE" w14:paraId="3CFA5AAD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5753D2E5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45CE830B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8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860D66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-19 Case Conversation: Outpatient/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BCB1B6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5129EA" w:rsidRPr="006055CE" w14:paraId="698B648A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6B75643B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1930CEB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9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6352FC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-19: Pediatric Consideratio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736F8D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5129EA" w:rsidRPr="006055CE" w14:paraId="575D61C0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239CE6B0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54ABEA2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10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803EBE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havioral Health in the Time of COVID-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F3DC75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5129EA" w:rsidRPr="006055CE" w14:paraId="1B8BCD65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347BD625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DD329A7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11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F1A7D5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-19 Moving Forward, Moving Targets: Recovery and Rebou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0911C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5129EA" w:rsidRPr="006055CE" w14:paraId="69458755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5D535695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612D897D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12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0067D0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-19 and Health Equity: Underserved Communities in a Pandemic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9B6383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5129EA" w:rsidRPr="006055CE" w14:paraId="6EE9779B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2B65B38D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77A602BC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13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C3D052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k and Play: Imagining an Idaho Summ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BB488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5129EA" w:rsidRPr="006055CE" w14:paraId="4064B506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0D9E69FA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1544842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14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64B470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lancing Parenting in the Unbalanced World of COVID-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6B09D2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5129EA" w:rsidRPr="006055CE" w14:paraId="4A4B422C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72818B0E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6EC09D28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15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59F825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-Acute Care and Residential Facilities: Challenges in the Time of COVI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91A3F2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5129EA" w:rsidRPr="006055CE" w14:paraId="707456E1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443661DC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75550086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16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01F915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ping Others, Helping Ourselves: Lessons Learned in New Jerse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BD83C1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5129EA" w:rsidRPr="006055CE" w14:paraId="2A2257C1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3A35F8CA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43962B62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17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0B2BCF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rations Management for COVID-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9CA2E8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5129EA" w:rsidRPr="006055CE" w14:paraId="0A6F4507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028D46CE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0E20F74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18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77749C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-19 Critical Car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18099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5129EA" w:rsidRPr="006055CE" w14:paraId="2974070F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69B7D00B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4BB5202B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19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9FFA38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-19 Cases from the Infectious Disease Perspectiv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F2610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5129EA" w:rsidRPr="006055CE" w14:paraId="432E3CD8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633F9CB8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A6C299F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20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856605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liative Care and COVID-19: A Framework for Discus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A79C92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5129EA" w:rsidRPr="006055CE" w14:paraId="08B3D0CC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5FE0FFF6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5C863DF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21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AC443F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 and School: Psychosocial Consideratio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2DD63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5129EA" w:rsidRPr="006055CE" w14:paraId="52B2141F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755DCD91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AA431FF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22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1ED7C7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vel-Related Transmission of COVID-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48ECD2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5129EA" w:rsidRPr="006055CE" w14:paraId="49F62E12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14BACF51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DB01909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23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BD5A77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Care for Healthcare During COVID-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446C29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5129EA" w:rsidRPr="006055CE" w14:paraId="05B839DE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045245D4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634D8EF6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24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724F01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hold Transmission of COVID-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DB8D3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5129EA" w:rsidRPr="006055CE" w14:paraId="4F1C13E8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0790AA81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3E9DAD3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25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7CA0D3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 Vaccination in the Context of COVID-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32A621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5129EA" w:rsidRPr="006055CE" w14:paraId="4B5360F5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033495E9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367AAF8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26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169CBA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ism and Health: Widening Health Disparities in the COVID Er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751A0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5129EA" w:rsidRPr="006055CE" w14:paraId="6BD9C575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58BB7E54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BEA48DD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27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FA12C9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Updates and Case Manage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AF9450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5129EA" w:rsidRPr="006055CE" w14:paraId="206B5B09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1C791836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6CA28916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28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71F70C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-19 Vaccine Developmen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F4A1F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5129EA" w:rsidRPr="006055CE" w14:paraId="6D64C6A7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51901E98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0F27B25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29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6B10B0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ission, Testing, and Isolation: Exploring the Eviden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6BE609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5129EA" w:rsidRPr="006055CE" w14:paraId="6C0AA300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4E25D746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CC073C5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30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261027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 Updates and Pearls for Outpatient Car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467BDD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5129EA" w:rsidRPr="006055CE" w14:paraId="514E87DE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6F1C2F68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753A517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31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F12405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oratory Studies in COVID-19: Evaluating and Monitori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FFA44B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5129EA" w:rsidRPr="006055CE" w14:paraId="5C09AA58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4CBF3972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F0BB689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32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6683BA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ttling Burnout and Compassion Fatigue During COVID-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D86E3A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5129EA" w:rsidRPr="006055CE" w14:paraId="15A4C3C2" w14:textId="77777777" w:rsidTr="00CF3453">
        <w:trPr>
          <w:trHeight w:val="280"/>
          <w:jc w:val="center"/>
        </w:trPr>
        <w:tc>
          <w:tcPr>
            <w:tcW w:w="895" w:type="dxa"/>
            <w:vMerge w:val="restart"/>
            <w:shd w:val="clear" w:color="auto" w:fill="auto"/>
          </w:tcPr>
          <w:p w14:paraId="79D8D4CC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E68865B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1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F7086E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Complications of COVID-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B46B7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5129EA" w:rsidRPr="006055CE" w14:paraId="6D8F5D89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6CF6A4D1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4D1DE0BC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2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435B0D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-19 Vaccine Rollout: Discussion and Q&amp;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08B187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5129EA" w:rsidRPr="006055CE" w14:paraId="196C62A9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30043447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C5643AA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3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6E8942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-19 Clinical Care in the Era of Vaccines and Varian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45ACE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5129EA" w:rsidRPr="006055CE" w14:paraId="0D769FF6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6E11AE5B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375AC568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4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53F36F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Updates for Ambulatory Care in Idah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EBC32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5129EA" w:rsidRPr="006055CE" w14:paraId="68BE68FB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1AE35305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DF4B891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5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594CAB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S CoV2 Round-Robin: From Variants to Long-Haulers and Mor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DF2C98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5129EA" w:rsidRPr="006055CE" w14:paraId="2F498FD9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6BCE5400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657976A3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6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C9481E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ccination Decisions: Strategies for Resolving Disagreemen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E09F3B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5129EA" w:rsidRPr="006055CE" w14:paraId="76542F61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34204383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4CABD99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7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D87B97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patient Telehealth Use in the Age of COVI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09FDA4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5129EA" w:rsidRPr="006055CE" w14:paraId="26E5FB41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16AA876D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71A211D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8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751813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-COVI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94FC5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5129EA" w:rsidRPr="006055CE" w14:paraId="5D209D32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5FE4B96A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64A9F850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 xml:space="preserve">Session 9 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A808F9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 Studies in COVID-19: Evaluating and Monitori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6D3896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5129EA" w:rsidRPr="006055CE" w14:paraId="293F2099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473B64AD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4C920EB3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10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4AB84E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ivational Interviewing for Behavior Change in a Post-COVID Er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8D428E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5129EA" w:rsidRPr="006055CE" w14:paraId="161F413E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75D24D58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FEE18EA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11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3E8AE0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-19 Update June 20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259E3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5129EA" w:rsidRPr="006055CE" w14:paraId="093C58E4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4816B0F4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98F5AC8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12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9A71D6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-C and Motivational Interviewing for Behavior Change in a Post-COVID Er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0E0E02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5129EA" w:rsidRPr="006055CE" w14:paraId="0FC82540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6B2AE789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68016243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13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2388F9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-19 in Idaho: Summertime Steps to Prepare for Fal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4A69C3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</w:tr>
      <w:tr w:rsidR="005129EA" w:rsidRPr="006055CE" w14:paraId="769AFE2E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0C49BFB3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44BF964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14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AB301E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 Conversations: Delta in the Panhand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61D0FB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5129EA" w:rsidRPr="006055CE" w14:paraId="7100C657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3316121D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70C1AF7C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15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7616CA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State We're In: Pandemic Ethics and Critical Care COVI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552F35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5129EA" w:rsidRPr="006055CE" w14:paraId="073EA817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45C5D963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2318674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16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FFE1A9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ta Virulence and Antibody Treatment Updat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10237" w14:textId="77777777" w:rsidR="005129EA" w:rsidRPr="006055CE" w:rsidRDefault="005129EA" w:rsidP="00CF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5129EA" w:rsidRPr="006055CE" w14:paraId="1CD6D989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09C31F00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D88EFA9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17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5EE3C3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iew of Tx Literatur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54809D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5129EA" w:rsidRPr="006055CE" w14:paraId="4CCF7170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79640FB8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EBBF378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18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77EC2D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 Case by C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AC7349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5129EA" w:rsidRPr="006055CE" w14:paraId="16A1C109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4D3FBF30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19664B0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19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A17C05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Impact of Vaccination and a case of COVID Encephal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1F9B9D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5129EA" w:rsidRPr="006055CE" w14:paraId="3BEE20F5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5677386E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36BCBCB6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 xml:space="preserve">Session 20 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A0696A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itals at Home: Strategies for Non-Hospital Acute Car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F8AC14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5129EA" w:rsidRPr="006055CE" w14:paraId="0367C91D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397323FE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1388F5C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21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E065DC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liative and Supportive Care during COVID-19 Surg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B06D8E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5129EA" w:rsidRPr="006055CE" w14:paraId="02ACD195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3F9B1FEC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3D247807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22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1D6F79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-Acute COVID-19 Syndrome: Pulmonary Complicatio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A4102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5129EA" w:rsidRPr="006055CE" w14:paraId="22DF08EC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3AF0EB50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47804005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23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24D623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to expect after the surge: Can an oral antiviral change the course of the pandemic?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7B9C9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5129EA" w:rsidRPr="006055CE" w14:paraId="264020CE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6166025A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1750E83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24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BA8CEF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P Recommendations: COVID-19 and Beyo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BD8264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5129EA" w:rsidRPr="006055CE" w14:paraId="0372860C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05373696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3235D15D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25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ADB174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viding Care for the Unvaccinated: Psychological Approaches to Address Anger and Frustr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7D92B9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5129EA" w:rsidRPr="006055CE" w14:paraId="3151ECD7" w14:textId="77777777" w:rsidTr="00CF3453">
        <w:trPr>
          <w:trHeight w:val="280"/>
          <w:jc w:val="center"/>
        </w:trPr>
        <w:tc>
          <w:tcPr>
            <w:tcW w:w="895" w:type="dxa"/>
            <w:vMerge/>
            <w:shd w:val="clear" w:color="auto" w:fill="auto"/>
          </w:tcPr>
          <w:p w14:paraId="5B8D2EBC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246BADC" w14:textId="77777777" w:rsidR="005129EA" w:rsidRPr="006055CE" w:rsidRDefault="005129EA" w:rsidP="00CF3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sz w:val="24"/>
                <w:szCs w:val="24"/>
              </w:rPr>
              <w:t>Session 26</w:t>
            </w:r>
          </w:p>
        </w:tc>
        <w:tc>
          <w:tcPr>
            <w:tcW w:w="5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7B7E95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-19: Looking Back, Looking Forwar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41336" w14:textId="77777777" w:rsidR="005129EA" w:rsidRPr="006055CE" w:rsidRDefault="005129EA" w:rsidP="00CF34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5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</w:tbl>
    <w:p w14:paraId="2EF7AF00" w14:textId="77777777" w:rsidR="005129EA" w:rsidRPr="007A5128" w:rsidRDefault="005129EA" w:rsidP="005129EA">
      <w:pPr>
        <w:spacing w:line="253" w:lineRule="atLeast"/>
        <w:rPr>
          <w:rFonts w:ascii="Times New Roman" w:hAnsi="Times New Roman" w:cs="Times New Roman"/>
          <w:b/>
          <w:color w:val="000000"/>
          <w:sz w:val="24"/>
          <w:szCs w:val="24"/>
          <w:highlight w:val="cyan"/>
        </w:rPr>
      </w:pPr>
    </w:p>
    <w:p w14:paraId="7CE605CB" w14:textId="77777777" w:rsidR="000E72BC" w:rsidRDefault="000E72BC"/>
    <w:sectPr w:rsidR="000E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BEB"/>
    <w:rsid w:val="000C7439"/>
    <w:rsid w:val="000E72BC"/>
    <w:rsid w:val="005129EA"/>
    <w:rsid w:val="00623427"/>
    <w:rsid w:val="0068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019E2"/>
  <w15:chartTrackingRefBased/>
  <w15:docId w15:val="{743811AA-E494-4BBC-89D2-9FFF04C60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9E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7</Words>
  <Characters>3452</Characters>
  <Application>Microsoft Office Word</Application>
  <DocSecurity>0</DocSecurity>
  <Lines>63</Lines>
  <Paragraphs>34</Paragraphs>
  <ScaleCrop>false</ScaleCrop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Jonathan (jonathandm@uidaho.edu)</dc:creator>
  <cp:keywords/>
  <dc:description/>
  <cp:lastModifiedBy>Moore, Jonathan (jonathandm@uidaho.edu)</cp:lastModifiedBy>
  <cp:revision>2</cp:revision>
  <dcterms:created xsi:type="dcterms:W3CDTF">2023-02-03T22:53:00Z</dcterms:created>
  <dcterms:modified xsi:type="dcterms:W3CDTF">2023-02-03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3e68de-7a39-42b6-9ba9-a66c05c5d6cf</vt:lpwstr>
  </property>
</Properties>
</file>